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728"/>
        <w:gridCol w:w="1728"/>
        <w:gridCol w:w="1016"/>
      </w:tblGrid>
      <w:tr w:rsidR="00714F2E" w:rsidRPr="00646F18" w14:paraId="7149101D" w14:textId="77777777">
        <w:trPr>
          <w:cantSplit/>
          <w:tblHeader/>
          <w:jc w:val="center"/>
        </w:trPr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F769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250D6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3E57A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5AF4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714F2E" w:rsidRPr="00646F18" w14:paraId="5EF2D784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21B2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7890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106B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A620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F2E" w:rsidRPr="00646F18" w14:paraId="63F54238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BE25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4718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194A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82738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64</w:t>
            </w:r>
          </w:p>
        </w:tc>
      </w:tr>
      <w:tr w:rsidR="00714F2E" w:rsidRPr="00646F18" w14:paraId="7E06F22A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44FF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5BEA1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 (1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F1815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7 (27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9F31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F2E" w:rsidRPr="00646F18" w14:paraId="2D53DAE3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52D84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0F52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 (15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8AC0F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9 (45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8B40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F2E" w:rsidRPr="00646F18" w14:paraId="75F827C6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0F8A1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FAE1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B3AAB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67D0D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714F2E" w:rsidRPr="00646F18" w14:paraId="5073D4F0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BEC8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CF34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 (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E1D9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2 (47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0125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F2E" w:rsidRPr="00646F18" w14:paraId="1B9AC55E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D5A1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C3E2F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 (1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4980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4 (25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5E5D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F2E" w:rsidRPr="00646F18" w14:paraId="6B7A8C16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267BE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92AA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7384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95263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714F2E" w:rsidRPr="00646F18" w14:paraId="6F46664A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05F4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3317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 (1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6BDD7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2 (59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BBB2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F2E" w:rsidRPr="00646F18" w14:paraId="470E0563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21C9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146D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 (1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95E7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 (1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A5F3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F2E" w:rsidRPr="00646F18" w14:paraId="26778E3F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183F3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p/19q codelet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EB13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2406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D837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714F2E" w:rsidRPr="00646F18" w14:paraId="6A02D562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DFAD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D30E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28672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5 (32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8C65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F2E" w:rsidRPr="00646F18" w14:paraId="6CAB50EA" w14:textId="77777777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F083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983F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2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8DBD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 (4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2783B" w14:textId="77777777" w:rsidR="00714F2E" w:rsidRPr="00646F18" w:rsidRDefault="00714F2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F2E" w:rsidRPr="00646F18" w14:paraId="31835390" w14:textId="77777777">
        <w:trPr>
          <w:cantSplit/>
          <w:jc w:val="center"/>
        </w:trPr>
        <w:tc>
          <w:tcPr>
            <w:tcW w:w="23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06EA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mean ± SD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1F3AF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3.54 ± 13.54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4EA7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.32 ± 9.49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317D" w14:textId="77777777" w:rsidR="00714F2E" w:rsidRPr="00646F18" w:rsidRDefault="00646F1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46F1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56</w:t>
            </w:r>
          </w:p>
        </w:tc>
      </w:tr>
    </w:tbl>
    <w:p w14:paraId="16299C46" w14:textId="10D8823A" w:rsidR="00E6372E" w:rsidRPr="00646F18" w:rsidRDefault="00E6372E">
      <w:pPr>
        <w:rPr>
          <w:rFonts w:ascii="Times New Roman" w:hAnsi="Times New Roman" w:cs="Times New Roman"/>
        </w:rPr>
      </w:pPr>
    </w:p>
    <w:p w14:paraId="5D0897BA" w14:textId="3EF9DE5E" w:rsidR="00646F18" w:rsidRPr="00646F18" w:rsidRDefault="00646F18">
      <w:pPr>
        <w:rPr>
          <w:rFonts w:ascii="Times New Roman" w:hAnsi="Times New Roman" w:cs="Times New Roman"/>
        </w:rPr>
      </w:pPr>
      <w:r w:rsidRPr="00646F18">
        <w:rPr>
          <w:rFonts w:ascii="Times New Roman" w:hAnsi="Times New Roman" w:cs="Times New Roman"/>
          <w:lang w:eastAsia="zh-CN"/>
        </w:rPr>
        <w:t xml:space="preserve">Table </w:t>
      </w:r>
      <w:r>
        <w:rPr>
          <w:rFonts w:ascii="Times New Roman" w:hAnsi="Times New Roman" w:cs="Times New Roman"/>
          <w:lang w:eastAsia="zh-CN"/>
        </w:rPr>
        <w:t xml:space="preserve">2: </w:t>
      </w:r>
      <w:r w:rsidR="00833153" w:rsidRPr="00210FF0">
        <w:rPr>
          <w:rFonts w:ascii="Times New Roman" w:hAnsi="Times New Roman" w:cs="Times New Roman"/>
        </w:rPr>
        <w:t xml:space="preserve">Clinical characteristics of the LGG patients from </w:t>
      </w:r>
      <w:r w:rsidR="00833153">
        <w:rPr>
          <w:rFonts w:ascii="Times New Roman" w:hAnsi="Times New Roman" w:cs="Times New Roman"/>
        </w:rPr>
        <w:t>the CGGA</w:t>
      </w:r>
      <w:r w:rsidR="00833153" w:rsidRPr="00210FF0">
        <w:rPr>
          <w:rFonts w:ascii="Times New Roman" w:hAnsi="Times New Roman" w:cs="Times New Roman"/>
        </w:rPr>
        <w:t xml:space="preserve"> cohort</w:t>
      </w:r>
    </w:p>
    <w:sectPr w:rsidR="00646F18" w:rsidRPr="00646F1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4452058">
    <w:abstractNumId w:val="1"/>
  </w:num>
  <w:num w:numId="2" w16cid:durableId="525752783">
    <w:abstractNumId w:val="2"/>
  </w:num>
  <w:num w:numId="3" w16cid:durableId="1212036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646F18"/>
    <w:rsid w:val="00714F2E"/>
    <w:rsid w:val="00747CCE"/>
    <w:rsid w:val="007B3E96"/>
    <w:rsid w:val="00833153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E6372E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D2BF1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Zihao Zhang</cp:lastModifiedBy>
  <cp:revision>11</cp:revision>
  <dcterms:created xsi:type="dcterms:W3CDTF">2017-02-28T11:18:00Z</dcterms:created>
  <dcterms:modified xsi:type="dcterms:W3CDTF">2022-05-13T08:50:00Z</dcterms:modified>
  <cp:category/>
</cp:coreProperties>
</file>